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B8110" w14:textId="77777777" w:rsidR="005B55F2" w:rsidRPr="005B55F2" w:rsidRDefault="005B55F2" w:rsidP="005B55F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55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:</w:t>
      </w:r>
      <w:r w:rsidRPr="005B55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Comprehensive quantitative data from all 22 buccal tissue samples. The table includes (i) final cell counts following 2D monolayer and 3D </w:t>
      </w:r>
      <w:proofErr w:type="spellStart"/>
      <w:r w:rsidRPr="005B55F2">
        <w:rPr>
          <w:rFonts w:ascii="Times New Roman" w:hAnsi="Times New Roman" w:cs="Times New Roman"/>
          <w:color w:val="000000" w:themeColor="text1"/>
          <w:sz w:val="24"/>
          <w:szCs w:val="24"/>
        </w:rPr>
        <w:t>Festigel</w:t>
      </w:r>
      <w:proofErr w:type="spellEnd"/>
      <w:r w:rsidRPr="005B55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ure, (ii) IGF-1 concentrations in conditioned media quantified by ELISA, and (iii) AE1/AE3 epithelial marker expression percentages determined by flow cytometry</w:t>
      </w:r>
    </w:p>
    <w:p w14:paraId="0DB32CC4" w14:textId="77777777" w:rsidR="005B55F2" w:rsidRPr="005B55F2" w:rsidRDefault="005B55F2" w:rsidP="005B55F2">
      <w:pPr>
        <w:spacing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B55F2" w:rsidRPr="005B55F2" w14:paraId="439C507F" w14:textId="77777777" w:rsidTr="00F41A22">
        <w:trPr>
          <w:trHeight w:val="36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9088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459457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Cell count (x 10</w:t>
            </w: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en-GB"/>
              </w:rPr>
              <w:t>6</w:t>
            </w: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FCB9E7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AE1/AE3 positivity (%)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18AC46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IGF-1 (ng/mL)</w:t>
            </w:r>
          </w:p>
        </w:tc>
      </w:tr>
      <w:tr w:rsidR="005B55F2" w:rsidRPr="005B55F2" w14:paraId="6E83EA27" w14:textId="77777777" w:rsidTr="00F41A22">
        <w:trPr>
          <w:trHeight w:val="10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8E5C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3560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87C3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3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17DB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2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03FA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3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7AF2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2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D76D2C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3D </w:t>
            </w:r>
          </w:p>
        </w:tc>
      </w:tr>
      <w:tr w:rsidR="005B55F2" w:rsidRPr="005B55F2" w14:paraId="2A5B3B46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ACAB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7B3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26B15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3D1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CCFB2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438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E9AB3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45</w:t>
            </w:r>
          </w:p>
        </w:tc>
      </w:tr>
      <w:tr w:rsidR="005B55F2" w:rsidRPr="005B55F2" w14:paraId="6B0041B5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DA66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6DB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0B5E8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DCC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3644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FB98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62BD2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08</w:t>
            </w:r>
          </w:p>
        </w:tc>
      </w:tr>
      <w:tr w:rsidR="005B55F2" w:rsidRPr="005B55F2" w14:paraId="0F834C5B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5BF3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510E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C512D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245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FB2F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7E6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E753B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65</w:t>
            </w:r>
          </w:p>
        </w:tc>
      </w:tr>
      <w:tr w:rsidR="005B55F2" w:rsidRPr="005B55F2" w14:paraId="23C99DD3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4ED5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EC5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294F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624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49631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114C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833D0A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96</w:t>
            </w:r>
          </w:p>
        </w:tc>
      </w:tr>
      <w:tr w:rsidR="005B55F2" w:rsidRPr="005B55F2" w14:paraId="35608EBB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85E6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4CF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94A9F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942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5FFE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0E7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94C54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13</w:t>
            </w:r>
          </w:p>
        </w:tc>
      </w:tr>
      <w:tr w:rsidR="005B55F2" w:rsidRPr="005B55F2" w14:paraId="254F5F6A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06B48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90B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2C4AA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5C1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3157A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CE68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E452F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04</w:t>
            </w:r>
          </w:p>
        </w:tc>
      </w:tr>
      <w:tr w:rsidR="005B55F2" w:rsidRPr="005B55F2" w14:paraId="6B74BF4D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C3A4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93C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E9DE3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B2A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A802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29AA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83CDA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29</w:t>
            </w:r>
          </w:p>
        </w:tc>
      </w:tr>
      <w:tr w:rsidR="005B55F2" w:rsidRPr="005B55F2" w14:paraId="5026A628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BEC0C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B8AF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EC9E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324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7D6C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7F84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CC56B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27</w:t>
            </w:r>
          </w:p>
        </w:tc>
      </w:tr>
      <w:tr w:rsidR="005B55F2" w:rsidRPr="005B55F2" w14:paraId="711AA56E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C12EE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8D7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0BF7F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5EA9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74C35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0A4A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75892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76</w:t>
            </w:r>
          </w:p>
        </w:tc>
      </w:tr>
      <w:tr w:rsidR="005B55F2" w:rsidRPr="005B55F2" w14:paraId="26865450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9632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875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90B76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9C2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8DE8B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AEC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0C7F8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35</w:t>
            </w:r>
          </w:p>
        </w:tc>
      </w:tr>
      <w:tr w:rsidR="005B55F2" w:rsidRPr="005B55F2" w14:paraId="1C0B121E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5D3FD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704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B24B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60E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EC21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67A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8CA10C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48</w:t>
            </w:r>
          </w:p>
        </w:tc>
      </w:tr>
      <w:tr w:rsidR="005B55F2" w:rsidRPr="005B55F2" w14:paraId="7623887F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2CAA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87D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F6557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A01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1D27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153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E1A27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16</w:t>
            </w:r>
          </w:p>
        </w:tc>
      </w:tr>
      <w:tr w:rsidR="005B55F2" w:rsidRPr="005B55F2" w14:paraId="1AD3DD92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38705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8B5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0DC0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CF3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4756E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B0EA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35F3B8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27</w:t>
            </w:r>
          </w:p>
        </w:tc>
      </w:tr>
      <w:tr w:rsidR="005B55F2" w:rsidRPr="005B55F2" w14:paraId="4F1C0DD6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E7E9F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70D2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90975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B0E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8ECA9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C49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C7D3F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89</w:t>
            </w:r>
          </w:p>
        </w:tc>
      </w:tr>
      <w:tr w:rsidR="005B55F2" w:rsidRPr="005B55F2" w14:paraId="76A51825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BB9CA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353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BCD5E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9AE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AE2D1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B1E8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CCC4C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97</w:t>
            </w:r>
          </w:p>
        </w:tc>
      </w:tr>
      <w:tr w:rsidR="005B55F2" w:rsidRPr="005B55F2" w14:paraId="05D85790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C433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A37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DDEF4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FE7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C62F6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506B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AE755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39</w:t>
            </w:r>
          </w:p>
        </w:tc>
      </w:tr>
      <w:tr w:rsidR="005B55F2" w:rsidRPr="005B55F2" w14:paraId="446FD1B5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3D16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4F0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6C8D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CA8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C8E0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9FC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3F0A0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05</w:t>
            </w:r>
          </w:p>
        </w:tc>
      </w:tr>
      <w:tr w:rsidR="005B55F2" w:rsidRPr="005B55F2" w14:paraId="2F43A2D3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CE49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8A6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EA72C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071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D01D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C014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F8C8F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63</w:t>
            </w:r>
          </w:p>
        </w:tc>
      </w:tr>
      <w:tr w:rsidR="005B55F2" w:rsidRPr="005B55F2" w14:paraId="397704D2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A375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EC4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069B6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3DEBC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04ADD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A969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060EEA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37</w:t>
            </w:r>
          </w:p>
        </w:tc>
      </w:tr>
      <w:tr w:rsidR="005B55F2" w:rsidRPr="005B55F2" w14:paraId="1845F82F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00AFA7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5876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1629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E56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D0F3F1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359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B5032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62</w:t>
            </w:r>
          </w:p>
        </w:tc>
      </w:tr>
      <w:tr w:rsidR="005B55F2" w:rsidRPr="005B55F2" w14:paraId="6DAFDFC1" w14:textId="77777777" w:rsidTr="00F41A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EEBD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232C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E40BD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8A5F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74DEE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8120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075E0D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96</w:t>
            </w:r>
          </w:p>
        </w:tc>
      </w:tr>
      <w:tr w:rsidR="005B55F2" w:rsidRPr="005B55F2" w14:paraId="3C927108" w14:textId="77777777" w:rsidTr="00F41A2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F27D07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747D75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FDB563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24868A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449FB02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F28E8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4148CB" w14:textId="77777777" w:rsidR="005B55F2" w:rsidRPr="005B55F2" w:rsidRDefault="005B55F2" w:rsidP="00F41A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B55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94</w:t>
            </w:r>
          </w:p>
        </w:tc>
      </w:tr>
    </w:tbl>
    <w:p w14:paraId="59071F37" w14:textId="77777777" w:rsidR="005B55F2" w:rsidRPr="005B55F2" w:rsidRDefault="005B55F2" w:rsidP="005B55F2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ja-JP"/>
        </w:rPr>
      </w:pPr>
    </w:p>
    <w:p w14:paraId="01455C9F" w14:textId="77777777" w:rsidR="00596054" w:rsidRPr="005B55F2" w:rsidRDefault="00596054">
      <w:pPr>
        <w:rPr>
          <w:color w:val="000000" w:themeColor="text1"/>
        </w:rPr>
      </w:pPr>
    </w:p>
    <w:sectPr w:rsidR="00596054" w:rsidRPr="005B55F2" w:rsidSect="005B55F2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8944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CAFA32" w14:textId="77777777" w:rsidR="005B55F2" w:rsidRDefault="005B55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ED1FF6" w14:textId="77777777" w:rsidR="005B55F2" w:rsidRDefault="005B55F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F2"/>
    <w:rsid w:val="00596054"/>
    <w:rsid w:val="005B55F2"/>
    <w:rsid w:val="00A22AE1"/>
    <w:rsid w:val="00DB01FC"/>
    <w:rsid w:val="00EC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55DA5"/>
  <w15:chartTrackingRefBased/>
  <w15:docId w15:val="{4A2728D9-C19D-EC40-8B14-773B6468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5F2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5F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5F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F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5F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5F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5F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5F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5F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5F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5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5F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5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5F2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5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5F2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5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5F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B55F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55F2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SPP</dc:creator>
  <cp:keywords/>
  <dc:description/>
  <cp:lastModifiedBy>Apple SPP</cp:lastModifiedBy>
  <cp:revision>1</cp:revision>
  <dcterms:created xsi:type="dcterms:W3CDTF">2025-12-20T08:49:00Z</dcterms:created>
  <dcterms:modified xsi:type="dcterms:W3CDTF">2025-12-20T08:50:00Z</dcterms:modified>
</cp:coreProperties>
</file>